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587"/>
        <w:gridCol w:w="1200"/>
        <w:gridCol w:w="1188"/>
        <w:gridCol w:w="1188"/>
        <w:gridCol w:w="1170"/>
        <w:gridCol w:w="1188"/>
        <w:gridCol w:w="1170"/>
        <w:gridCol w:w="1347"/>
      </w:tblGrid>
      <w:tr w:rsidR="001356F6" w:rsidRPr="001356F6" w14:paraId="1D62F511" w14:textId="77777777" w:rsidTr="00A43851">
        <w:trPr>
          <w:trHeight w:val="32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7BB0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356F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2</w:t>
            </w:r>
            <w:r w:rsidRPr="001356F6">
              <w:rPr>
                <w:rFonts w:ascii="Times New Roman" w:eastAsia="Times New Roman" w:hAnsi="Times New Roman" w:cs="Times New Roman"/>
                <w:color w:val="000000"/>
              </w:rPr>
              <w:t xml:space="preserve"> Sample characteristics by country</w:t>
            </w:r>
          </w:p>
        </w:tc>
      </w:tr>
      <w:tr w:rsidR="001356F6" w:rsidRPr="001356F6" w14:paraId="2DC289EB" w14:textId="77777777" w:rsidTr="00A4385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056D4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F210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60AC7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729F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210B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7053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E503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ussia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7B28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</w:tr>
      <w:tr w:rsidR="001356F6" w:rsidRPr="001356F6" w14:paraId="4900FE3A" w14:textId="77777777" w:rsidTr="00A4385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D4CA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09BF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BF5A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A6CE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EEC6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F5C7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9097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944C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5</w:t>
            </w:r>
          </w:p>
        </w:tc>
      </w:tr>
      <w:tr w:rsidR="001356F6" w:rsidRPr="001356F6" w14:paraId="05866D99" w14:textId="77777777" w:rsidTr="00A4385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DB83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0A0E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9048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1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E1CA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0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CEBB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2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DFA8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9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1676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8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6BF6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7 (14.8)</w:t>
            </w:r>
          </w:p>
        </w:tc>
      </w:tr>
      <w:tr w:rsidR="001356F6" w:rsidRPr="001356F6" w14:paraId="47B13AE2" w14:textId="77777777" w:rsidTr="00A4385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4706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6CC0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C4BC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48F9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48C8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EFB5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BE70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6D56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0</w:t>
            </w:r>
          </w:p>
        </w:tc>
      </w:tr>
      <w:tr w:rsidR="001356F6" w:rsidRPr="001356F6" w14:paraId="3518BAE0" w14:textId="77777777" w:rsidTr="00A4385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DB3D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ve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9A56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B3BA" w14:textId="26F70433" w:rsidR="001356F6" w:rsidRPr="001356F6" w:rsidRDefault="00A43851" w:rsidP="001356F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08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C248" w14:textId="26B9A9BE" w:rsidR="001356F6" w:rsidRPr="001356F6" w:rsidRDefault="00A43851" w:rsidP="001356F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07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2A96" w14:textId="2B528923" w:rsidR="001356F6" w:rsidRPr="001356F6" w:rsidRDefault="00A43851" w:rsidP="001356F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07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7B95" w14:textId="2145C843" w:rsidR="001356F6" w:rsidRPr="001356F6" w:rsidRDefault="00A43851" w:rsidP="001356F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DAB8" w14:textId="7C2106C1" w:rsidR="001356F6" w:rsidRPr="001356F6" w:rsidRDefault="00A43851" w:rsidP="001356F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07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ABA4" w14:textId="00EED2C5" w:rsidR="001356F6" w:rsidRPr="001356F6" w:rsidRDefault="00A43851" w:rsidP="001356F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007-2008</w:t>
            </w:r>
          </w:p>
        </w:tc>
      </w:tr>
      <w:tr w:rsidR="001356F6" w:rsidRPr="001356F6" w14:paraId="4B038979" w14:textId="77777777" w:rsidTr="00A4385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E670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ld c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1FF8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394C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E809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696E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515D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43A9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934C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</w:t>
            </w:r>
          </w:p>
        </w:tc>
      </w:tr>
      <w:tr w:rsidR="001356F6" w:rsidRPr="001356F6" w14:paraId="144714EC" w14:textId="77777777" w:rsidTr="00A43851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D001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ean cooking fu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1A987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80D9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F8C0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913A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F2FBD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656A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61D0" w14:textId="77777777" w:rsidR="001356F6" w:rsidRPr="001356F6" w:rsidRDefault="001356F6" w:rsidP="00135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5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</w:t>
            </w:r>
          </w:p>
        </w:tc>
      </w:tr>
    </w:tbl>
    <w:p w14:paraId="540BFE95" w14:textId="403D9B2F" w:rsidR="00B21C60" w:rsidRPr="001B6AA6" w:rsidRDefault="001B6AA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B6AA6">
        <w:rPr>
          <w:rFonts w:ascii="Times New Roman" w:hAnsi="Times New Roman" w:cs="Times New Roman"/>
          <w:sz w:val="20"/>
          <w:szCs w:val="20"/>
          <w:lang w:val="en-US"/>
        </w:rPr>
        <w:t>Abbreviation: SD Standard deviation</w:t>
      </w:r>
    </w:p>
    <w:sectPr w:rsidR="00B21C60" w:rsidRPr="001B6AA6" w:rsidSect="001356F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6F6"/>
    <w:rsid w:val="00001EE7"/>
    <w:rsid w:val="00053108"/>
    <w:rsid w:val="00054055"/>
    <w:rsid w:val="0007051C"/>
    <w:rsid w:val="000776D3"/>
    <w:rsid w:val="000A041C"/>
    <w:rsid w:val="000D777C"/>
    <w:rsid w:val="001356F6"/>
    <w:rsid w:val="001357CE"/>
    <w:rsid w:val="00160791"/>
    <w:rsid w:val="001801FF"/>
    <w:rsid w:val="00185B19"/>
    <w:rsid w:val="001B6AA6"/>
    <w:rsid w:val="001D0C5E"/>
    <w:rsid w:val="001D32BA"/>
    <w:rsid w:val="001F0B00"/>
    <w:rsid w:val="00200192"/>
    <w:rsid w:val="002207A0"/>
    <w:rsid w:val="00227EDA"/>
    <w:rsid w:val="00237E96"/>
    <w:rsid w:val="00240744"/>
    <w:rsid w:val="00242F3F"/>
    <w:rsid w:val="002A6FBE"/>
    <w:rsid w:val="002C5103"/>
    <w:rsid w:val="002D70DC"/>
    <w:rsid w:val="002E42B0"/>
    <w:rsid w:val="002E4CA9"/>
    <w:rsid w:val="002F6BE3"/>
    <w:rsid w:val="003375C2"/>
    <w:rsid w:val="003449E7"/>
    <w:rsid w:val="003645BD"/>
    <w:rsid w:val="00394CD9"/>
    <w:rsid w:val="003D7797"/>
    <w:rsid w:val="003E7A39"/>
    <w:rsid w:val="00410018"/>
    <w:rsid w:val="004102D7"/>
    <w:rsid w:val="004430DB"/>
    <w:rsid w:val="004447EC"/>
    <w:rsid w:val="00450D08"/>
    <w:rsid w:val="004526B0"/>
    <w:rsid w:val="00491EEC"/>
    <w:rsid w:val="0049419B"/>
    <w:rsid w:val="004A54E7"/>
    <w:rsid w:val="004A58DE"/>
    <w:rsid w:val="004E3C56"/>
    <w:rsid w:val="004F5D03"/>
    <w:rsid w:val="0051577D"/>
    <w:rsid w:val="0052025A"/>
    <w:rsid w:val="00547297"/>
    <w:rsid w:val="005918E7"/>
    <w:rsid w:val="005C6263"/>
    <w:rsid w:val="005D1DDF"/>
    <w:rsid w:val="005D52F1"/>
    <w:rsid w:val="00606B55"/>
    <w:rsid w:val="00613CC2"/>
    <w:rsid w:val="006277F7"/>
    <w:rsid w:val="00643F9D"/>
    <w:rsid w:val="00644B39"/>
    <w:rsid w:val="0066389F"/>
    <w:rsid w:val="006639E6"/>
    <w:rsid w:val="00682FB9"/>
    <w:rsid w:val="00690639"/>
    <w:rsid w:val="00693AC6"/>
    <w:rsid w:val="00696CB4"/>
    <w:rsid w:val="006D2502"/>
    <w:rsid w:val="00703279"/>
    <w:rsid w:val="00726763"/>
    <w:rsid w:val="00763A77"/>
    <w:rsid w:val="00782D8A"/>
    <w:rsid w:val="007901D4"/>
    <w:rsid w:val="00790D37"/>
    <w:rsid w:val="007B1DDF"/>
    <w:rsid w:val="007B5604"/>
    <w:rsid w:val="00803759"/>
    <w:rsid w:val="00806AFC"/>
    <w:rsid w:val="00810215"/>
    <w:rsid w:val="0083577D"/>
    <w:rsid w:val="00866D4D"/>
    <w:rsid w:val="00886CD4"/>
    <w:rsid w:val="008A7C2F"/>
    <w:rsid w:val="008C71EE"/>
    <w:rsid w:val="00920666"/>
    <w:rsid w:val="00921026"/>
    <w:rsid w:val="009277F4"/>
    <w:rsid w:val="009715F3"/>
    <w:rsid w:val="00996AED"/>
    <w:rsid w:val="009F06B4"/>
    <w:rsid w:val="009F3A5B"/>
    <w:rsid w:val="00A12A2F"/>
    <w:rsid w:val="00A13A93"/>
    <w:rsid w:val="00A26451"/>
    <w:rsid w:val="00A43851"/>
    <w:rsid w:val="00A47711"/>
    <w:rsid w:val="00A51F7E"/>
    <w:rsid w:val="00A7216C"/>
    <w:rsid w:val="00AA4552"/>
    <w:rsid w:val="00AC5B69"/>
    <w:rsid w:val="00AD5843"/>
    <w:rsid w:val="00B21C60"/>
    <w:rsid w:val="00B515F4"/>
    <w:rsid w:val="00B528BB"/>
    <w:rsid w:val="00BB4FC9"/>
    <w:rsid w:val="00C2243A"/>
    <w:rsid w:val="00C2681B"/>
    <w:rsid w:val="00C365FA"/>
    <w:rsid w:val="00C41A8C"/>
    <w:rsid w:val="00C647E8"/>
    <w:rsid w:val="00CA07E7"/>
    <w:rsid w:val="00CC2B46"/>
    <w:rsid w:val="00CD7ABB"/>
    <w:rsid w:val="00CF3010"/>
    <w:rsid w:val="00D10AD1"/>
    <w:rsid w:val="00D157F8"/>
    <w:rsid w:val="00D72CBB"/>
    <w:rsid w:val="00D76244"/>
    <w:rsid w:val="00D77AA9"/>
    <w:rsid w:val="00D9248C"/>
    <w:rsid w:val="00DA3768"/>
    <w:rsid w:val="00DB7BEB"/>
    <w:rsid w:val="00DC3DD8"/>
    <w:rsid w:val="00DF5B3A"/>
    <w:rsid w:val="00E2283D"/>
    <w:rsid w:val="00E27057"/>
    <w:rsid w:val="00E27482"/>
    <w:rsid w:val="00E5143B"/>
    <w:rsid w:val="00E64E2E"/>
    <w:rsid w:val="00E673A1"/>
    <w:rsid w:val="00E75CA6"/>
    <w:rsid w:val="00E92B5C"/>
    <w:rsid w:val="00E95B02"/>
    <w:rsid w:val="00EC45FA"/>
    <w:rsid w:val="00EF02C3"/>
    <w:rsid w:val="00F01684"/>
    <w:rsid w:val="00F07FE1"/>
    <w:rsid w:val="00F41B1F"/>
    <w:rsid w:val="00FE338B"/>
    <w:rsid w:val="00FE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6E4F8"/>
  <w15:chartTrackingRefBased/>
  <w15:docId w15:val="{382372F0-0DA7-234B-9AA9-3B73B59C5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6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Koyanagi</dc:creator>
  <cp:keywords/>
  <dc:description/>
  <cp:lastModifiedBy>albertrupertsmith@outlook.com</cp:lastModifiedBy>
  <cp:revision>2</cp:revision>
  <dcterms:created xsi:type="dcterms:W3CDTF">2022-06-03T07:06:00Z</dcterms:created>
  <dcterms:modified xsi:type="dcterms:W3CDTF">2022-06-03T07:06:00Z</dcterms:modified>
</cp:coreProperties>
</file>